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FFD49" w14:textId="4CDB9BEA" w:rsidR="00A724C1" w:rsidRPr="00DA4754" w:rsidRDefault="006C1B3B" w:rsidP="00A724C1">
      <w:pPr>
        <w:keepNext/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B91D87" wp14:editId="5A2B4A94">
            <wp:extent cx="5800725" cy="4086225"/>
            <wp:effectExtent l="0" t="0" r="9525" b="9525"/>
            <wp:docPr id="19875998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172" r="20287" b="25517"/>
                    <a:stretch/>
                  </pic:blipFill>
                  <pic:spPr bwMode="auto">
                    <a:xfrm>
                      <a:off x="0" y="0"/>
                      <a:ext cx="580072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3B8461" w14:textId="198EC35B" w:rsidR="00A05C8A" w:rsidRPr="00DA4754" w:rsidRDefault="00A724C1" w:rsidP="00A724C1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  <w:sectPr w:rsidR="00A05C8A" w:rsidRPr="00DA4754" w:rsidSect="00D54317"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ig</w:t>
      </w:r>
      <w:r w:rsidR="00AF395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</w:t>
      </w: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: The </w:t>
      </w:r>
      <w:r w:rsidR="0014752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coloured areas</w:t>
      </w: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n the map indicate the geographical locations within Nigeria where the study was conducted. These locations encompass Kaduna (Northwest), the FCT (North Central), and Anambra and Enugu (Southeast). </w:t>
      </w:r>
      <w:r w:rsidR="006C1B3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map was created using R </w:t>
      </w:r>
      <w:r w:rsidR="00272B7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272B7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EN.CITE &lt;EndNote&gt;&lt;Cite&gt;&lt;Author&gt;Team&lt;/Author&gt;&lt;Year&gt;2016&lt;/Year&gt;&lt;RecNum&gt;23261&lt;/RecNum&gt;&lt;DisplayText&gt;[1]&lt;/DisplayText&gt;&lt;record&gt;&lt;rec-number&gt;23261&lt;/rec-number&gt;&lt;foreign-keys&gt;&lt;key app="EN" db-id="za50z00a8ers08ezdr4xspaeda0wt9ss5ez2" timestamp="1713469050"&gt;23261&lt;/key&gt;&lt;/foreign-keys&gt;&lt;ref-type name="Journal Article"&gt;17&lt;/ref-type&gt;&lt;contributors&gt;&lt;authors&gt;&lt;author&gt;R Core Team&lt;/author&gt;&lt;/authors&gt;&lt;/contributors&gt;&lt;titles&gt;&lt;title&gt;R: A language and environment for statistical computing. R Foundation for Statistical Computing, Vienna, Austria&lt;/title&gt;&lt;secondary-title&gt;http://www. R-project. org/&lt;/secondary-title&gt;&lt;/titles&gt;&lt;periodical&gt;&lt;full-title&gt;http://www. R-project. org/&lt;/full-title&gt;&lt;/periodical&gt;&lt;dates&gt;&lt;year&gt;2016&lt;/year&gt;&lt;/dates&gt;&lt;urls&gt;&lt;/urls&gt;&lt;/record&gt;&lt;/Cite&gt;&lt;/EndNote&gt;</w:instrText>
      </w:r>
      <w:r w:rsidR="00272B7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272B79" w:rsidRPr="00DA4754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[1]</w:t>
      </w:r>
      <w:r w:rsidR="00272B7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6C1B3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, and the shapefile was retrieved from DIVA-GIS (</w:t>
      </w:r>
      <w:r w:rsidR="00E35F7F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https://diva-gis.org/</w:t>
      </w:r>
      <w:r w:rsidR="006C1B3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).</w:t>
      </w:r>
    </w:p>
    <w:p w14:paraId="32F0B1A4" w14:textId="77777777" w:rsidR="00D54317" w:rsidRPr="00DA4754" w:rsidRDefault="00D54317" w:rsidP="00D54317">
      <w:pPr>
        <w:keepNext/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33312E" wp14:editId="6EBA704B">
            <wp:extent cx="6619875" cy="4572000"/>
            <wp:effectExtent l="0" t="0" r="9525" b="0"/>
            <wp:docPr id="14097556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24" r="3206" b="19295"/>
                    <a:stretch/>
                  </pic:blipFill>
                  <pic:spPr bwMode="auto">
                    <a:xfrm>
                      <a:off x="0" y="0"/>
                      <a:ext cx="661987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CFDD1B" w14:textId="42955E7B" w:rsidR="000118E1" w:rsidRPr="00DA4754" w:rsidRDefault="0077142E" w:rsidP="000118E1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ig</w:t>
      </w:r>
      <w:r w:rsidR="00AF395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B</w:t>
      </w: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.  Global Rural-Urban Mapping Project, Version 1 (GRUMPv1): Urban Extents Grid, VALUEInteger, where 1 = rural and 2 = urban</w:t>
      </w:r>
      <w:r w:rsidR="000118E1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0118E1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EN.CITE &lt;EndNote&gt;&lt;Cite&gt;&lt;Author&gt;CIESIN&lt;/Author&gt;&lt;Year&gt;2010&lt;/Year&gt;&lt;RecNum&gt;23307&lt;/RecNum&gt;&lt;DisplayText&gt;[2]&lt;/DisplayText&gt;&lt;record&gt;&lt;rec-number&gt;23307&lt;/rec-number&gt;&lt;foreign-keys&gt;&lt;key app="EN" db-id="za50z00a8ers08ezdr4xspaeda0wt9ss5ez2" timestamp="1729068884"&gt;23307&lt;/key&gt;&lt;/foreign-keys&gt;&lt;ref-type name="Journal Article"&gt;17&lt;/ref-type&gt;&lt;contributors&gt;&lt;authors&gt;&lt;author&gt;CIESIN, IFPRI&lt;/author&gt;&lt;/authors&gt;&lt;/contributors&gt;&lt;titles&gt;&lt;title&gt;The Global Rural-Urban Mapping Project, Version 1 (GRUMPv1): Urban Extents Grid&lt;/title&gt;&lt;secondary-title&gt;Palisades, NY: NASA Socioeconomic Data and Applications Center (SEDAC). Accessed June&lt;/secondary-title&gt;&lt;/titles&gt;&lt;periodical&gt;&lt;full-title&gt;Palisades, NY: NASA Socioeconomic Data and Applications Center (SEDAC). Accessed June&lt;/full-title&gt;&lt;/periodical&gt;&lt;dates&gt;&lt;year&gt;2010&lt;/year&gt;&lt;/dates&gt;&lt;urls&gt;&lt;/urls&gt;&lt;/record&gt;&lt;/Cite&gt;&lt;/EndNote&gt;</w:instrText>
      </w:r>
      <w:r w:rsidR="000118E1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0118E1" w:rsidRPr="00DA4754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[2]</w:t>
      </w:r>
      <w:r w:rsidR="000118E1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</w:p>
    <w:p w14:paraId="43BE3D48" w14:textId="6D9AAC71" w:rsidR="00D54317" w:rsidRPr="00DA4754" w:rsidRDefault="00097EE7" w:rsidP="0077142E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The</w:t>
      </w:r>
      <w:r w:rsidR="00366CFA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shapefile was retrieved from DIVA-GIS (</w:t>
      </w:r>
      <w:r w:rsidR="00E35F7F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https://diva-gis.org/</w:t>
      </w:r>
      <w:r w:rsidR="00366CFA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).</w:t>
      </w:r>
    </w:p>
    <w:p w14:paraId="53505939" w14:textId="77777777" w:rsidR="00BE2FD2" w:rsidRPr="00DA4754" w:rsidRDefault="00D54317" w:rsidP="00BE2FD2">
      <w:pPr>
        <w:keepNext/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7F1368" wp14:editId="4CEAF8D2">
            <wp:extent cx="6991350" cy="4895850"/>
            <wp:effectExtent l="0" t="0" r="0" b="0"/>
            <wp:docPr id="8709628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26" r="1612" b="18602"/>
                    <a:stretch/>
                  </pic:blipFill>
                  <pic:spPr bwMode="auto">
                    <a:xfrm>
                      <a:off x="0" y="0"/>
                      <a:ext cx="6991880" cy="4896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9113D8" w14:textId="57528AD1" w:rsidR="00D54317" w:rsidRPr="00DA4754" w:rsidRDefault="002603D3" w:rsidP="00BE2FD2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Fig</w:t>
      </w:r>
      <w:r w:rsidR="00AF395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C.</w:t>
      </w:r>
      <w:r w:rsidR="00DF1514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 Estimates of </w:t>
      </w:r>
      <w:r w:rsidR="00761B27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he </w:t>
      </w:r>
      <w:r w:rsidR="00DF1514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proportion of people per grid square living in poverty, as defined by $1.25 a day and $2 a day thresholds and associated uncertainty metrics</w:t>
      </w:r>
      <w:r w:rsidR="00EA640E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EA640E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EN.CITE &lt;EndNote&gt;&lt;Cite&gt;&lt;Author&gt;Tatem&lt;/Author&gt;&lt;Year&gt;2013&lt;/Year&gt;&lt;RecNum&gt;23308&lt;/RecNum&gt;&lt;DisplayText&gt;[3]&lt;/DisplayText&gt;&lt;record&gt;&lt;rec-number&gt;23308&lt;/rec-number&gt;&lt;foreign-keys&gt;&lt;key app="EN" db-id="za50z00a8ers08ezdr4xspaeda0wt9ss5ez2" timestamp="1729069053"&gt;23308&lt;/key&gt;&lt;/foreign-keys&gt;&lt;ref-type name="Generic"&gt;13&lt;/ref-type&gt;&lt;contributors&gt;&lt;authors&gt;&lt;author&gt;Tatem, AJ&lt;/author&gt;&lt;author&gt;Gething, PW&lt;/author&gt;&lt;author&gt;Bhatt, S&lt;/author&gt;&lt;author&gt;Weiss, D&lt;/author&gt;&lt;author&gt;Pezzulo, C&lt;/author&gt;&lt;/authors&gt;&lt;/contributors&gt;&lt;titles&gt;&lt;title&gt;Pilot high resolution poverty maps, University of Southampton/Oxford&lt;/title&gt;&lt;/titles&gt;&lt;dates&gt;&lt;year&gt;2013&lt;/year&gt;&lt;/dates&gt;&lt;urls&gt;&lt;/urls&gt;&lt;/record&gt;&lt;/Cite&gt;&lt;/EndNote&gt;</w:instrText>
      </w:r>
      <w:r w:rsidR="00EA640E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EA640E" w:rsidRPr="00DA4754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[3]</w:t>
      </w:r>
      <w:r w:rsidR="00EA640E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E918E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  The map was created using R </w:t>
      </w:r>
      <w:r w:rsidR="003B58D1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3B58D1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EN.CITE &lt;EndNote&gt;&lt;Cite&gt;&lt;Author&gt;Team&lt;/Author&gt;&lt;Year&gt;2016&lt;/Year&gt;&lt;RecNum&gt;23261&lt;/RecNum&gt;&lt;DisplayText&gt;[1]&lt;/DisplayText&gt;&lt;record&gt;&lt;rec-number&gt;23261&lt;/rec-number&gt;&lt;foreign-keys&gt;&lt;key app="EN" db-id="za50z00a8ers08ezdr4xspaeda0wt9ss5ez2" timestamp="1713469050"&gt;23261&lt;/key&gt;&lt;/foreign-keys&gt;&lt;ref-type name="Journal Article"&gt;17&lt;/ref-type&gt;&lt;contributors&gt;&lt;authors&gt;&lt;author&gt;R Core Team&lt;/author&gt;&lt;/authors&gt;&lt;/contributors&gt;&lt;titles&gt;&lt;title&gt;R: A language and environment for statistical computing. R Foundation for Statistical Computing, Vienna, Austria&lt;/title&gt;&lt;secondary-title&gt;http://www. R-project. org/&lt;/secondary-title&gt;&lt;/titles&gt;&lt;periodical&gt;&lt;full-title&gt;http://www. R-project. org/&lt;/full-title&gt;&lt;/periodical&gt;&lt;dates&gt;&lt;year&gt;2016&lt;/year&gt;&lt;/dates&gt;&lt;urls&gt;&lt;/urls&gt;&lt;/record&gt;&lt;/Cite&gt;&lt;/EndNote&gt;</w:instrText>
      </w:r>
      <w:r w:rsidR="003B58D1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3B58D1" w:rsidRPr="00DA4754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[1]</w:t>
      </w:r>
      <w:r w:rsidR="003B58D1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566A7A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. </w:t>
      </w:r>
      <w:r w:rsidR="00E918E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566A7A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The</w:t>
      </w:r>
      <w:r w:rsidR="00E918E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shapefile was retrieved from DIVA-GIS (</w:t>
      </w:r>
      <w:r w:rsidR="0088449D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https://diva-gis.org/</w:t>
      </w:r>
      <w:r w:rsidR="00E918E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).</w:t>
      </w:r>
    </w:p>
    <w:p w14:paraId="456CBD57" w14:textId="77777777" w:rsidR="00D54317" w:rsidRPr="00DA4754" w:rsidRDefault="00D54317" w:rsidP="00D54317">
      <w:pPr>
        <w:rPr>
          <w:rFonts w:ascii="Times New Roman" w:hAnsi="Times New Roman" w:cs="Times New Roman"/>
          <w:sz w:val="24"/>
          <w:szCs w:val="24"/>
        </w:rPr>
      </w:pPr>
    </w:p>
    <w:p w14:paraId="4303C378" w14:textId="77777777" w:rsidR="00AF3959" w:rsidRPr="00DA4754" w:rsidRDefault="00AF3959" w:rsidP="00AF3959">
      <w:pPr>
        <w:keepNext/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390E2C" wp14:editId="58BA9238">
            <wp:extent cx="6651625" cy="4291965"/>
            <wp:effectExtent l="0" t="0" r="0" b="0"/>
            <wp:docPr id="16302410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1625" cy="429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0F060" w14:textId="3A99D88A" w:rsidR="00AD4549" w:rsidRPr="00DA4754" w:rsidRDefault="00AF3959" w:rsidP="00AF3959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0" w:name="_Hlk190371226"/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Fig </w:t>
      </w:r>
      <w:r w:rsidR="00235954">
        <w:rPr>
          <w:rFonts w:ascii="Times New Roman" w:hAnsi="Times New Roman" w:cs="Times New Roman"/>
          <w:i w:val="0"/>
          <w:iCs w:val="0"/>
          <w:sz w:val="24"/>
          <w:szCs w:val="24"/>
        </w:rPr>
        <w:t>D</w:t>
      </w: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: Estimates of the proportion of men and women aged 15-49 per grid square that were classed as literate in 2013; the data series is comprised of four datasets, a) predicted proportion of (male/female) literacy (NGA_literacy_*.tif), and b) related uncertainty maps (NGA_literacy_*_interdecile.tif); note * = M or F (male/female)</w:t>
      </w:r>
      <w:r w:rsidR="00AD454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AD454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EN.CITE &lt;EndNote&gt;&lt;Cite&gt;&lt;Author&gt;Bosco&lt;/Author&gt;&lt;Year&gt;2017&lt;/Year&gt;&lt;RecNum&gt;23310&lt;/RecNum&gt;&lt;DisplayText&gt;[4]&lt;/DisplayText&gt;&lt;record&gt;&lt;rec-number&gt;23310&lt;/rec-number&gt;&lt;foreign-keys&gt;&lt;key app="EN" db-id="za50z00a8ers08ezdr4xspaeda0wt9ss5ez2" timestamp="1729069213"&gt;23310&lt;/key&gt;&lt;/foreign-keys&gt;&lt;ref-type name="Journal Article"&gt;17&lt;/ref-type&gt;&lt;contributors&gt;&lt;authors&gt;&lt;author&gt;Bosco, Claudio&lt;/author&gt;&lt;author&gt;Alegana, Victor&lt;/author&gt;&lt;author&gt;Bird, Tomas&lt;/author&gt;&lt;author&gt;Pezzulo, Carla&lt;/author&gt;&lt;author&gt;Bengtsson, Linus&lt;/author&gt;&lt;author&gt;Sorichetta, Alessandro&lt;/author&gt;&lt;author&gt;Steele, Jessica&lt;/author&gt;&lt;author&gt;Hornby, G&lt;/author&gt;&lt;author&gt;Ruktanonchai, C&lt;/author&gt;&lt;author&gt;Ruktanonchai, N&lt;/author&gt;&lt;/authors&gt;&lt;/contributors&gt;&lt;titles&gt;&lt;title&gt;Exploring the high-resolution mapping of gender-disaggregated development indicators&lt;/title&gt;&lt;secondary-title&gt;Journal of The Royal Society Interface&lt;/secondary-title&gt;&lt;/titles&gt;&lt;periodical&gt;&lt;full-title&gt;Journal of The Royal Society Interface&lt;/full-title&gt;&lt;/periodical&gt;&lt;pages&gt;20160825&lt;/pages&gt;&lt;volume&gt;14&lt;/volume&gt;&lt;number&gt;129&lt;/number&gt;&lt;dates&gt;&lt;year&gt;2017&lt;/year&gt;&lt;/dates&gt;&lt;isbn&gt;1742-5689&lt;/isbn&gt;&lt;urls&gt;&lt;/urls&gt;&lt;/record&gt;&lt;/Cite&gt;&lt;/EndNote&gt;</w:instrText>
      </w:r>
      <w:r w:rsidR="00AD454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AD4549" w:rsidRPr="00DA4754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[4]</w:t>
      </w:r>
      <w:r w:rsidR="00AD454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761B27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. The shapefile was retrieved from DIVA-GIS (https://diva-gis.org/).</w:t>
      </w:r>
    </w:p>
    <w:p w14:paraId="049B39C9" w14:textId="77777777" w:rsidR="00AD4549" w:rsidRPr="00DA4754" w:rsidRDefault="00AD4549" w:rsidP="00AF3959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bookmarkEnd w:id="0"/>
    <w:p w14:paraId="6B31D059" w14:textId="70388853" w:rsidR="00AF3959" w:rsidRPr="00DA4754" w:rsidRDefault="00AF3959" w:rsidP="00AF3959">
      <w:pPr>
        <w:pStyle w:val="Caption"/>
        <w:rPr>
          <w:rFonts w:ascii="Times New Roman" w:hAnsi="Times New Roman" w:cs="Times New Roman"/>
          <w:sz w:val="24"/>
          <w:szCs w:val="24"/>
        </w:rPr>
      </w:pPr>
    </w:p>
    <w:p w14:paraId="127BD34E" w14:textId="77777777" w:rsidR="00D54317" w:rsidRPr="00DA4754" w:rsidRDefault="00D54317" w:rsidP="00D54317">
      <w:pPr>
        <w:rPr>
          <w:rFonts w:ascii="Times New Roman" w:hAnsi="Times New Roman" w:cs="Times New Roman"/>
          <w:sz w:val="24"/>
          <w:szCs w:val="24"/>
        </w:rPr>
      </w:pPr>
    </w:p>
    <w:p w14:paraId="1579C526" w14:textId="77777777" w:rsidR="00BE2FD2" w:rsidRPr="00DA4754" w:rsidRDefault="003F3B58" w:rsidP="00BE2FD2">
      <w:pPr>
        <w:keepNext/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825ADF" wp14:editId="4B1808E6">
            <wp:extent cx="7029450" cy="4686300"/>
            <wp:effectExtent l="0" t="0" r="0" b="0"/>
            <wp:docPr id="8801424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8120" r="62" b="20016"/>
                    <a:stretch/>
                  </pic:blipFill>
                  <pic:spPr bwMode="auto">
                    <a:xfrm>
                      <a:off x="0" y="0"/>
                      <a:ext cx="7029772" cy="4686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AC846E" w14:textId="301335B2" w:rsidR="00085A18" w:rsidRPr="00DA4754" w:rsidRDefault="00161E73" w:rsidP="00161E73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ig</w:t>
      </w:r>
      <w:r w:rsidR="00AF395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235954">
        <w:rPr>
          <w:rFonts w:ascii="Times New Roman" w:hAnsi="Times New Roman" w:cs="Times New Roman"/>
          <w:i w:val="0"/>
          <w:iCs w:val="0"/>
          <w:sz w:val="24"/>
          <w:szCs w:val="24"/>
        </w:rPr>
        <w:t>E</w:t>
      </w:r>
      <w:r w:rsidR="00AF395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:</w:t>
      </w: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AF3959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D</w:t>
      </w: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istance to road networks </w:t>
      </w:r>
      <w:r w:rsidR="00AF3959" w:rsidRPr="00DA4754">
        <w:rPr>
          <w:rFonts w:ascii="Times New Roman" w:hAnsi="Times New Roman" w:cs="Times New Roman"/>
          <w:sz w:val="24"/>
          <w:szCs w:val="24"/>
        </w:rPr>
        <w:t>provides</w:t>
      </w: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ean distances in meters from each grid cell:</w:t>
      </w:r>
      <w:r w:rsidR="00085A18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(https://data.humdata.org/ )</w:t>
      </w:r>
    </w:p>
    <w:p w14:paraId="4401E118" w14:textId="2FA13777" w:rsidR="00BE2FD2" w:rsidRPr="00DA4754" w:rsidRDefault="00161E73" w:rsidP="00161E73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lastRenderedPageBreak/>
        <w:t>. #The projection is Geographic Coordinate System, WGS84. The values of the raster are the distance (in kilometres) #from the cell centre to the nearest feature</w:t>
      </w:r>
      <w:r w:rsidR="00E918E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.  The map was created using R</w:t>
      </w:r>
      <w:r w:rsidR="0057014E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57014E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ADDIN EN.CITE &lt;EndNote&gt;&lt;Cite&gt;&lt;Author&gt;Tatem&lt;/Author&gt;&lt;Year&gt;2013&lt;/Year&gt;&lt;RecNum&gt;23308&lt;/RecNum&gt;&lt;DisplayText&gt;[3]&lt;/DisplayText&gt;&lt;record&gt;&lt;rec-number&gt;23308&lt;/rec-number&gt;&lt;foreign-keys&gt;&lt;key app="EN" db-id="za50z00a8ers08ezdr4xspaeda0wt9ss5ez2" timestamp="1729069053"&gt;23308&lt;/key&gt;&lt;/foreign-keys&gt;&lt;ref-type name="Generic"&gt;13&lt;/ref-type&gt;&lt;contributors&gt;&lt;authors&gt;&lt;author&gt;Tatem, AJ&lt;/author&gt;&lt;author&gt;Gething, PW&lt;/author&gt;&lt;author&gt;Bhatt, S&lt;/author&gt;&lt;author&gt;Weiss, D&lt;/author&gt;&lt;author&gt;Pezzulo, C&lt;/author&gt;&lt;/authors&gt;&lt;/contributors&gt;&lt;titles&gt;&lt;title&gt;Pilot high resolution poverty maps, University of Southampton/Oxford&lt;/title&gt;&lt;/titles&gt;&lt;dates&gt;&lt;year&gt;2013&lt;/year&gt;&lt;/dates&gt;&lt;urls&gt;&lt;/urls&gt;&lt;/record&gt;&lt;/Cite&gt;&lt;/EndNote&gt;</w:instrText>
      </w:r>
      <w:r w:rsidR="0057014E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57014E" w:rsidRPr="00DA4754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[3]</w:t>
      </w:r>
      <w:r w:rsidR="0057014E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E918E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57014E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. T</w:t>
      </w:r>
      <w:r w:rsidR="00E918E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he shapefile was retrieved from DIVA-GIS (</w:t>
      </w:r>
      <w:hyperlink r:id="rId12" w:history="1">
        <w:r w:rsidR="004562E0" w:rsidRPr="00DA4754">
          <w:rPr>
            <w:rStyle w:val="Hyperlink"/>
            <w:rFonts w:ascii="Times New Roman" w:hAnsi="Times New Roman" w:cs="Times New Roman"/>
            <w:i w:val="0"/>
            <w:iCs w:val="0"/>
            <w:sz w:val="24"/>
            <w:szCs w:val="24"/>
          </w:rPr>
          <w:t>https://www.diva-gis.org/</w:t>
        </w:r>
      </w:hyperlink>
      <w:r w:rsidR="00E918EB" w:rsidRPr="00DA4754">
        <w:rPr>
          <w:rFonts w:ascii="Times New Roman" w:hAnsi="Times New Roman" w:cs="Times New Roman"/>
          <w:i w:val="0"/>
          <w:iCs w:val="0"/>
          <w:sz w:val="24"/>
          <w:szCs w:val="24"/>
        </w:rPr>
        <w:t>).</w:t>
      </w:r>
    </w:p>
    <w:p w14:paraId="7DE8B098" w14:textId="74389DE8" w:rsidR="00272B79" w:rsidRPr="00DA4754" w:rsidRDefault="00597DF1" w:rsidP="004562E0">
      <w:pPr>
        <w:rPr>
          <w:rFonts w:ascii="Times New Roman" w:hAnsi="Times New Roman" w:cs="Times New Roman"/>
          <w:bCs/>
          <w:sz w:val="24"/>
          <w:szCs w:val="24"/>
        </w:rPr>
      </w:pPr>
      <w:r w:rsidRPr="00DA4754">
        <w:rPr>
          <w:rFonts w:ascii="Times New Roman" w:hAnsi="Times New Roman" w:cs="Times New Roman"/>
          <w:bCs/>
          <w:sz w:val="24"/>
          <w:szCs w:val="24"/>
        </w:rPr>
        <w:t>References</w:t>
      </w:r>
    </w:p>
    <w:p w14:paraId="651A079F" w14:textId="6B10385A" w:rsidR="0057014E" w:rsidRPr="00DA4754" w:rsidRDefault="00272B79" w:rsidP="0057014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sz w:val="24"/>
          <w:szCs w:val="24"/>
        </w:rPr>
        <w:fldChar w:fldCharType="begin"/>
      </w:r>
      <w:r w:rsidRPr="00DA475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A4754">
        <w:rPr>
          <w:rFonts w:ascii="Times New Roman" w:hAnsi="Times New Roman" w:cs="Times New Roman"/>
          <w:sz w:val="24"/>
          <w:szCs w:val="24"/>
        </w:rPr>
        <w:fldChar w:fldCharType="separate"/>
      </w:r>
      <w:r w:rsidR="0057014E" w:rsidRPr="00DA4754">
        <w:rPr>
          <w:rFonts w:ascii="Times New Roman" w:hAnsi="Times New Roman" w:cs="Times New Roman"/>
          <w:sz w:val="24"/>
          <w:szCs w:val="24"/>
        </w:rPr>
        <w:t>1.</w:t>
      </w:r>
      <w:r w:rsidR="0057014E" w:rsidRPr="00DA4754">
        <w:rPr>
          <w:rFonts w:ascii="Times New Roman" w:hAnsi="Times New Roman" w:cs="Times New Roman"/>
          <w:sz w:val="24"/>
          <w:szCs w:val="24"/>
        </w:rPr>
        <w:tab/>
        <w:t xml:space="preserve">Team, R.C., </w:t>
      </w:r>
      <w:r w:rsidR="0057014E" w:rsidRPr="00DA4754">
        <w:rPr>
          <w:rFonts w:ascii="Times New Roman" w:hAnsi="Times New Roman" w:cs="Times New Roman"/>
          <w:i/>
          <w:sz w:val="24"/>
          <w:szCs w:val="24"/>
        </w:rPr>
        <w:t>R: A language and environment for statistical computing. R Foundation for Statistical Computing, Vienna, Austria.</w:t>
      </w:r>
      <w:r w:rsidR="0057014E" w:rsidRPr="00DA4754">
        <w:rPr>
          <w:rFonts w:ascii="Times New Roman" w:hAnsi="Times New Roman" w:cs="Times New Roman"/>
          <w:sz w:val="24"/>
          <w:szCs w:val="24"/>
        </w:rPr>
        <w:t xml:space="preserve"> </w:t>
      </w:r>
      <w:hyperlink r:id="rId13" w:history="1">
        <w:r w:rsidR="0057014E" w:rsidRPr="00DA4754">
          <w:rPr>
            <w:rStyle w:val="Hyperlink"/>
            <w:rFonts w:ascii="Times New Roman" w:hAnsi="Times New Roman" w:cs="Times New Roman"/>
            <w:sz w:val="24"/>
            <w:szCs w:val="24"/>
          </w:rPr>
          <w:t>http://www</w:t>
        </w:r>
      </w:hyperlink>
      <w:r w:rsidR="0057014E" w:rsidRPr="00DA4754">
        <w:rPr>
          <w:rFonts w:ascii="Times New Roman" w:hAnsi="Times New Roman" w:cs="Times New Roman"/>
          <w:sz w:val="24"/>
          <w:szCs w:val="24"/>
        </w:rPr>
        <w:t>. R-project. org/, 2016.</w:t>
      </w:r>
    </w:p>
    <w:p w14:paraId="416FA415" w14:textId="77777777" w:rsidR="0057014E" w:rsidRPr="00DA4754" w:rsidRDefault="0057014E" w:rsidP="0057014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sz w:val="24"/>
          <w:szCs w:val="24"/>
        </w:rPr>
        <w:t>2.</w:t>
      </w:r>
      <w:r w:rsidRPr="00DA4754">
        <w:rPr>
          <w:rFonts w:ascii="Times New Roman" w:hAnsi="Times New Roman" w:cs="Times New Roman"/>
          <w:sz w:val="24"/>
          <w:szCs w:val="24"/>
        </w:rPr>
        <w:tab/>
        <w:t xml:space="preserve">CIESIN, I., </w:t>
      </w:r>
      <w:r w:rsidRPr="00DA4754">
        <w:rPr>
          <w:rFonts w:ascii="Times New Roman" w:hAnsi="Times New Roman" w:cs="Times New Roman"/>
          <w:i/>
          <w:sz w:val="24"/>
          <w:szCs w:val="24"/>
        </w:rPr>
        <w:t>The Global Rural-Urban Mapping Project, Version 1 (GRUMPv1): Urban Extents Grid.</w:t>
      </w:r>
      <w:r w:rsidRPr="00DA4754">
        <w:rPr>
          <w:rFonts w:ascii="Times New Roman" w:hAnsi="Times New Roman" w:cs="Times New Roman"/>
          <w:sz w:val="24"/>
          <w:szCs w:val="24"/>
        </w:rPr>
        <w:t xml:space="preserve"> Palisades, NY: NASA Socioeconomic Data and Applications Center (SEDAC). Accessed June, 2010.</w:t>
      </w:r>
    </w:p>
    <w:p w14:paraId="75CF736E" w14:textId="77777777" w:rsidR="0057014E" w:rsidRPr="00DA4754" w:rsidRDefault="0057014E" w:rsidP="0057014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sz w:val="24"/>
          <w:szCs w:val="24"/>
        </w:rPr>
        <w:t>3.</w:t>
      </w:r>
      <w:r w:rsidRPr="00DA4754">
        <w:rPr>
          <w:rFonts w:ascii="Times New Roman" w:hAnsi="Times New Roman" w:cs="Times New Roman"/>
          <w:sz w:val="24"/>
          <w:szCs w:val="24"/>
        </w:rPr>
        <w:tab/>
        <w:t xml:space="preserve">Tatem, A., et al., </w:t>
      </w:r>
      <w:r w:rsidRPr="00DA4754">
        <w:rPr>
          <w:rFonts w:ascii="Times New Roman" w:hAnsi="Times New Roman" w:cs="Times New Roman"/>
          <w:i/>
          <w:sz w:val="24"/>
          <w:szCs w:val="24"/>
        </w:rPr>
        <w:t>Pilot high resolution poverty maps, University of Southampton/Oxford</w:t>
      </w:r>
      <w:r w:rsidRPr="00DA4754">
        <w:rPr>
          <w:rFonts w:ascii="Times New Roman" w:hAnsi="Times New Roman" w:cs="Times New Roman"/>
          <w:sz w:val="24"/>
          <w:szCs w:val="24"/>
        </w:rPr>
        <w:t>. 2013.</w:t>
      </w:r>
    </w:p>
    <w:p w14:paraId="4CD68580" w14:textId="77777777" w:rsidR="0057014E" w:rsidRPr="00DA4754" w:rsidRDefault="0057014E" w:rsidP="0057014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sz w:val="24"/>
          <w:szCs w:val="24"/>
        </w:rPr>
        <w:t>4.</w:t>
      </w:r>
      <w:r w:rsidRPr="00DA4754">
        <w:rPr>
          <w:rFonts w:ascii="Times New Roman" w:hAnsi="Times New Roman" w:cs="Times New Roman"/>
          <w:sz w:val="24"/>
          <w:szCs w:val="24"/>
        </w:rPr>
        <w:tab/>
        <w:t xml:space="preserve">Bosco, C., et al., </w:t>
      </w:r>
      <w:r w:rsidRPr="00DA4754">
        <w:rPr>
          <w:rFonts w:ascii="Times New Roman" w:hAnsi="Times New Roman" w:cs="Times New Roman"/>
          <w:i/>
          <w:sz w:val="24"/>
          <w:szCs w:val="24"/>
        </w:rPr>
        <w:t>Exploring the high-resolution mapping of gender-disaggregated development indicators.</w:t>
      </w:r>
      <w:r w:rsidRPr="00DA4754">
        <w:rPr>
          <w:rFonts w:ascii="Times New Roman" w:hAnsi="Times New Roman" w:cs="Times New Roman"/>
          <w:sz w:val="24"/>
          <w:szCs w:val="24"/>
        </w:rPr>
        <w:t xml:space="preserve"> Journal of The Royal Society Interface, 2017. </w:t>
      </w:r>
      <w:r w:rsidRPr="00DA4754">
        <w:rPr>
          <w:rFonts w:ascii="Times New Roman" w:hAnsi="Times New Roman" w:cs="Times New Roman"/>
          <w:b/>
          <w:sz w:val="24"/>
          <w:szCs w:val="24"/>
        </w:rPr>
        <w:t>14</w:t>
      </w:r>
      <w:r w:rsidRPr="00DA4754">
        <w:rPr>
          <w:rFonts w:ascii="Times New Roman" w:hAnsi="Times New Roman" w:cs="Times New Roman"/>
          <w:sz w:val="24"/>
          <w:szCs w:val="24"/>
        </w:rPr>
        <w:t>(129): p. 20160825.</w:t>
      </w:r>
    </w:p>
    <w:p w14:paraId="5BB8046F" w14:textId="0ED4AE3C" w:rsidR="004562E0" w:rsidRPr="00DA4754" w:rsidRDefault="00272B79" w:rsidP="004562E0">
      <w:pPr>
        <w:rPr>
          <w:rFonts w:ascii="Times New Roman" w:hAnsi="Times New Roman" w:cs="Times New Roman"/>
          <w:sz w:val="24"/>
          <w:szCs w:val="24"/>
        </w:rPr>
      </w:pPr>
      <w:r w:rsidRPr="00DA475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562E0" w:rsidRPr="00DA4754" w:rsidSect="00D543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85C4D" w14:textId="77777777" w:rsidR="000E788B" w:rsidRDefault="000E788B" w:rsidP="00500029">
      <w:pPr>
        <w:spacing w:after="0" w:line="240" w:lineRule="auto"/>
      </w:pPr>
      <w:r>
        <w:separator/>
      </w:r>
    </w:p>
  </w:endnote>
  <w:endnote w:type="continuationSeparator" w:id="0">
    <w:p w14:paraId="22243EB9" w14:textId="77777777" w:rsidR="000E788B" w:rsidRDefault="000E788B" w:rsidP="00500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74D8D" w14:textId="77777777" w:rsidR="000E788B" w:rsidRDefault="000E788B" w:rsidP="00500029">
      <w:pPr>
        <w:spacing w:after="0" w:line="240" w:lineRule="auto"/>
      </w:pPr>
      <w:r>
        <w:separator/>
      </w:r>
    </w:p>
  </w:footnote>
  <w:footnote w:type="continuationSeparator" w:id="0">
    <w:p w14:paraId="1EB04962" w14:textId="77777777" w:rsidR="000E788B" w:rsidRDefault="000E788B" w:rsidP="005000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11184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925FF5" w14:textId="33FC7058" w:rsidR="00500029" w:rsidRDefault="00500029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4ECAA5" w14:textId="77777777" w:rsidR="00500029" w:rsidRDefault="005000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yNDY1NTUyMDIwsDRX0lEKTi0uzszPAykwrAUANFy3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50z00a8ers08ezdr4xspaeda0wt9ss5ez2&quot;&gt;main _ My EndNote Library Copy (4) Copy Copy Copy&lt;record-ids&gt;&lt;item&gt;23261&lt;/item&gt;&lt;item&gt;23307&lt;/item&gt;&lt;item&gt;23308&lt;/item&gt;&lt;item&gt;23310&lt;/item&gt;&lt;/record-ids&gt;&lt;/item&gt;&lt;/Libraries&gt;"/>
  </w:docVars>
  <w:rsids>
    <w:rsidRoot w:val="00D54317"/>
    <w:rsid w:val="000118E1"/>
    <w:rsid w:val="00024A94"/>
    <w:rsid w:val="0005563C"/>
    <w:rsid w:val="00085A18"/>
    <w:rsid w:val="00097EE7"/>
    <w:rsid w:val="000E788B"/>
    <w:rsid w:val="0014752B"/>
    <w:rsid w:val="00161E73"/>
    <w:rsid w:val="0018684A"/>
    <w:rsid w:val="001E5623"/>
    <w:rsid w:val="00235954"/>
    <w:rsid w:val="002603D3"/>
    <w:rsid w:val="00272B79"/>
    <w:rsid w:val="002D731A"/>
    <w:rsid w:val="00321650"/>
    <w:rsid w:val="00366CFA"/>
    <w:rsid w:val="003B58D1"/>
    <w:rsid w:val="003F3B58"/>
    <w:rsid w:val="004562E0"/>
    <w:rsid w:val="00490FE5"/>
    <w:rsid w:val="004D5839"/>
    <w:rsid w:val="00500029"/>
    <w:rsid w:val="00566A7A"/>
    <w:rsid w:val="0057014E"/>
    <w:rsid w:val="0057496C"/>
    <w:rsid w:val="00597DF1"/>
    <w:rsid w:val="005F72C8"/>
    <w:rsid w:val="00641F54"/>
    <w:rsid w:val="006B2592"/>
    <w:rsid w:val="006C1B3B"/>
    <w:rsid w:val="00761B27"/>
    <w:rsid w:val="0077142E"/>
    <w:rsid w:val="00867702"/>
    <w:rsid w:val="0088449D"/>
    <w:rsid w:val="008B3513"/>
    <w:rsid w:val="008E0664"/>
    <w:rsid w:val="00940154"/>
    <w:rsid w:val="009B2114"/>
    <w:rsid w:val="00A05C8A"/>
    <w:rsid w:val="00A20C20"/>
    <w:rsid w:val="00A724C1"/>
    <w:rsid w:val="00AD4549"/>
    <w:rsid w:val="00AF3959"/>
    <w:rsid w:val="00B82A00"/>
    <w:rsid w:val="00BC2532"/>
    <w:rsid w:val="00BE0F17"/>
    <w:rsid w:val="00BE2FD2"/>
    <w:rsid w:val="00CB57A8"/>
    <w:rsid w:val="00D03FB0"/>
    <w:rsid w:val="00D54317"/>
    <w:rsid w:val="00D60F36"/>
    <w:rsid w:val="00DA4754"/>
    <w:rsid w:val="00DA5CD7"/>
    <w:rsid w:val="00DD757C"/>
    <w:rsid w:val="00DE32CF"/>
    <w:rsid w:val="00DF1514"/>
    <w:rsid w:val="00E35F7F"/>
    <w:rsid w:val="00E64509"/>
    <w:rsid w:val="00E918EB"/>
    <w:rsid w:val="00EA640E"/>
    <w:rsid w:val="00EC5D0A"/>
    <w:rsid w:val="00F046C0"/>
    <w:rsid w:val="00F2497B"/>
    <w:rsid w:val="00FB36F3"/>
    <w:rsid w:val="00FD6C92"/>
    <w:rsid w:val="00FF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42CDD5"/>
  <w15:chartTrackingRefBased/>
  <w15:docId w15:val="{67DD682D-72FA-4694-A3FF-C2F98CCAF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4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3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3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3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3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3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3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3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3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3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3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3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3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3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3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3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3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3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317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543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35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351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00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029"/>
  </w:style>
  <w:style w:type="paragraph" w:styleId="Footer">
    <w:name w:val="footer"/>
    <w:basedOn w:val="Normal"/>
    <w:link w:val="FooterChar"/>
    <w:uiPriority w:val="99"/>
    <w:unhideWhenUsed/>
    <w:rsid w:val="00500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029"/>
  </w:style>
  <w:style w:type="paragraph" w:customStyle="1" w:styleId="EndNoteBibliographyTitle">
    <w:name w:val="EndNote Bibliography Title"/>
    <w:basedOn w:val="Normal"/>
    <w:link w:val="EndNoteBibliographyTitleChar"/>
    <w:rsid w:val="00272B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2B79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272B79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2B7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272B79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://www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hyperlink" Target="https://www.diva-gis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069</Words>
  <Characters>609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shelbwala</dc:creator>
  <cp:keywords/>
  <dc:description/>
  <cp:lastModifiedBy>Philip Mshelbwala</cp:lastModifiedBy>
  <cp:revision>19</cp:revision>
  <dcterms:created xsi:type="dcterms:W3CDTF">2025-02-14T09:46:00Z</dcterms:created>
  <dcterms:modified xsi:type="dcterms:W3CDTF">2025-02-2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8f09b278d1b3808517b286bb3695eef4d717c85c65f8126228f5370ec81f6c</vt:lpwstr>
  </property>
</Properties>
</file>